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7"/>
        <w:gridCol w:w="1173"/>
        <w:gridCol w:w="1130"/>
        <w:gridCol w:w="1130"/>
      </w:tblGrid>
      <w:tr w:rsidR="00E762DF" w:rsidRPr="00E762DF" w14:paraId="1241F3CB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A78D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Lo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9C52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robabil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0D64D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Adjusted </w:t>
            </w:r>
            <w:r w:rsidRPr="00E762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</w:t>
            </w: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9F9A7" w14:textId="49DA91AE" w:rsidR="00E762DF" w:rsidRPr="00E762DF" w:rsidRDefault="00805517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α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B3F8E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FST</w:t>
            </w:r>
          </w:p>
        </w:tc>
      </w:tr>
      <w:tr w:rsidR="00E762DF" w:rsidRPr="00E762DF" w14:paraId="0480649B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7FC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SC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ABBB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5ECB7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702C5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214B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5</w:t>
            </w:r>
          </w:p>
        </w:tc>
      </w:tr>
      <w:tr w:rsidR="00E762DF" w:rsidRPr="00E762DF" w14:paraId="63BAACA7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86B" w14:textId="5531F40E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b</w:t>
            </w:r>
            <w:r w:rsidR="008055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i</w:t>
            </w: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DDC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E45B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632F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B9BF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8</w:t>
            </w:r>
          </w:p>
        </w:tc>
      </w:tr>
      <w:tr w:rsidR="00E762DF" w:rsidRPr="00E762DF" w14:paraId="3A0B68BE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5B76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Ss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AB6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5E7A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374C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5BA9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9</w:t>
            </w:r>
          </w:p>
        </w:tc>
      </w:tr>
      <w:tr w:rsidR="00E762DF" w:rsidRPr="00E762DF" w14:paraId="7194C8C2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EB9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b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B6E9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CB1B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A912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DE5A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9</w:t>
            </w:r>
          </w:p>
        </w:tc>
      </w:tr>
      <w:tr w:rsidR="00E762DF" w:rsidRPr="00E762DF" w14:paraId="6EECE85B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ECD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SC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271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961D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8F69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5D73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3</w:t>
            </w:r>
          </w:p>
        </w:tc>
      </w:tr>
      <w:tr w:rsidR="00E762DF" w:rsidRPr="00E762DF" w14:paraId="63018D89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D443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Ss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2B6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BF0C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FDCF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CEDC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15</w:t>
            </w:r>
          </w:p>
        </w:tc>
      </w:tr>
      <w:tr w:rsidR="00E762DF" w:rsidRPr="00E762DF" w14:paraId="7765EB44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2C6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b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64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337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46C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0DBD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156</w:t>
            </w:r>
          </w:p>
        </w:tc>
      </w:tr>
      <w:tr w:rsidR="00E762DF" w:rsidRPr="00E762DF" w14:paraId="669FF4F4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8737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RA7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808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B695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5D8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DC95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5</w:t>
            </w:r>
          </w:p>
        </w:tc>
      </w:tr>
      <w:tr w:rsidR="00E762DF" w:rsidRPr="00E762DF" w14:paraId="553E8B71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0A8" w14:textId="786CAA6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KSs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C99D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192F3194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6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428DAE51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50653211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5</w:t>
            </w:r>
          </w:p>
        </w:tc>
      </w:tr>
      <w:tr w:rsidR="00E762DF" w:rsidRPr="00E762DF" w14:paraId="021A4EF6" w14:textId="77777777" w:rsidTr="000872A8">
        <w:trPr>
          <w:trHeight w:val="25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6303" w14:textId="77777777" w:rsidR="00E762DF" w:rsidRPr="00E762DF" w:rsidRDefault="00E762DF" w:rsidP="000872A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G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58AF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60F4E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62C75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44790" w14:textId="77777777" w:rsidR="00E762DF" w:rsidRPr="00E762DF" w:rsidRDefault="00E762DF" w:rsidP="000872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E76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233</w:t>
            </w:r>
          </w:p>
        </w:tc>
      </w:tr>
    </w:tbl>
    <w:p w14:paraId="4EC82C78" w14:textId="77777777" w:rsidR="00062E74" w:rsidRDefault="00062E74"/>
    <w:sectPr w:rsidR="00062E74" w:rsidSect="00E762DF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84E65" w14:textId="77777777" w:rsidR="004371FA" w:rsidRDefault="004371FA" w:rsidP="000E091F">
      <w:pPr>
        <w:spacing w:after="0" w:line="240" w:lineRule="auto"/>
      </w:pPr>
      <w:r>
        <w:separator/>
      </w:r>
    </w:p>
  </w:endnote>
  <w:endnote w:type="continuationSeparator" w:id="0">
    <w:p w14:paraId="5DD20875" w14:textId="77777777" w:rsidR="004371FA" w:rsidRDefault="004371FA" w:rsidP="000E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263F3" w14:textId="77777777" w:rsidR="004371FA" w:rsidRDefault="004371FA" w:rsidP="000E091F">
      <w:pPr>
        <w:spacing w:after="0" w:line="240" w:lineRule="auto"/>
      </w:pPr>
      <w:r>
        <w:separator/>
      </w:r>
    </w:p>
  </w:footnote>
  <w:footnote w:type="continuationSeparator" w:id="0">
    <w:p w14:paraId="2E6D19CF" w14:textId="77777777" w:rsidR="004371FA" w:rsidRDefault="004371FA" w:rsidP="000E0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E74"/>
    <w:rsid w:val="00062E74"/>
    <w:rsid w:val="000E091F"/>
    <w:rsid w:val="0012432C"/>
    <w:rsid w:val="0042202D"/>
    <w:rsid w:val="004371FA"/>
    <w:rsid w:val="00805517"/>
    <w:rsid w:val="00887789"/>
    <w:rsid w:val="00B52233"/>
    <w:rsid w:val="00E762DF"/>
    <w:rsid w:val="00F7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BCD89"/>
  <w15:chartTrackingRefBased/>
  <w15:docId w15:val="{097706A9-A8DA-49CD-8D21-7D2BE473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P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2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091F"/>
  </w:style>
  <w:style w:type="paragraph" w:styleId="Piedepgina">
    <w:name w:val="footer"/>
    <w:basedOn w:val="Normal"/>
    <w:link w:val="PiedepginaCar"/>
    <w:uiPriority w:val="99"/>
    <w:unhideWhenUsed/>
    <w:rsid w:val="000E09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1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LLE CACERES DIEGO ARTURO</dc:creator>
  <cp:keywords/>
  <dc:description/>
  <cp:lastModifiedBy>DEVILLE CACERES DIEGO ARTURO</cp:lastModifiedBy>
  <cp:revision>3</cp:revision>
  <dcterms:created xsi:type="dcterms:W3CDTF">2023-07-06T02:45:00Z</dcterms:created>
  <dcterms:modified xsi:type="dcterms:W3CDTF">2023-09-06T14:38:00Z</dcterms:modified>
</cp:coreProperties>
</file>